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3-3"/>
        <w:tblpPr w:leftFromText="180" w:rightFromText="180" w:horzAnchor="margin" w:tblpY="7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8"/>
        <w:gridCol w:w="1589"/>
        <w:gridCol w:w="1701"/>
        <w:gridCol w:w="1638"/>
      </w:tblGrid>
      <w:tr w:rsidR="00BD0C45" w14:paraId="0DFBF1FE" w14:textId="77777777" w:rsidTr="00BD0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68" w:type="dxa"/>
          </w:tcPr>
          <w:p w14:paraId="1E867F2D" w14:textId="2289F531" w:rsidR="00267113" w:rsidRPr="004E0141" w:rsidRDefault="00267113" w:rsidP="00BD0C45">
            <w:pPr>
              <w:jc w:val="center"/>
              <w:rPr>
                <w:rFonts w:hint="eastAsia"/>
                <w:sz w:val="24"/>
                <w:szCs w:val="24"/>
              </w:rPr>
            </w:pPr>
            <w:r w:rsidRPr="004E0141">
              <w:rPr>
                <w:rFonts w:hint="eastAsia"/>
                <w:sz w:val="24"/>
                <w:szCs w:val="24"/>
              </w:rPr>
              <w:t>Comparison</w:t>
            </w:r>
          </w:p>
        </w:tc>
        <w:tc>
          <w:tcPr>
            <w:tcW w:w="1589" w:type="dxa"/>
          </w:tcPr>
          <w:p w14:paraId="28C9913B" w14:textId="6EE2CE1D" w:rsidR="00267113" w:rsidRPr="004E0141" w:rsidRDefault="00267113" w:rsidP="00BD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r w:rsidRPr="004E0141">
              <w:rPr>
                <w:rFonts w:hint="eastAsia"/>
                <w:sz w:val="24"/>
                <w:szCs w:val="24"/>
              </w:rPr>
              <w:t>Z-value</w:t>
            </w:r>
          </w:p>
        </w:tc>
        <w:tc>
          <w:tcPr>
            <w:tcW w:w="1701" w:type="dxa"/>
          </w:tcPr>
          <w:p w14:paraId="57D53A88" w14:textId="2F67361C" w:rsidR="00267113" w:rsidRPr="004E0141" w:rsidRDefault="00267113" w:rsidP="00BD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proofErr w:type="spellStart"/>
            <w:r w:rsidRPr="004E0141">
              <w:rPr>
                <w:rFonts w:hint="eastAsia"/>
                <w:sz w:val="24"/>
                <w:szCs w:val="24"/>
              </w:rPr>
              <w:t>P.unadj</w:t>
            </w:r>
            <w:proofErr w:type="spellEnd"/>
          </w:p>
        </w:tc>
        <w:tc>
          <w:tcPr>
            <w:tcW w:w="1638" w:type="dxa"/>
          </w:tcPr>
          <w:p w14:paraId="2A3352CB" w14:textId="08022909" w:rsidR="00267113" w:rsidRPr="004E0141" w:rsidRDefault="00267113" w:rsidP="00BD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proofErr w:type="spellStart"/>
            <w:r w:rsidRPr="004E0141">
              <w:rPr>
                <w:rFonts w:hint="eastAsia"/>
                <w:sz w:val="24"/>
                <w:szCs w:val="24"/>
              </w:rPr>
              <w:t>P.adj</w:t>
            </w:r>
            <w:proofErr w:type="spellEnd"/>
          </w:p>
        </w:tc>
      </w:tr>
      <w:tr w:rsidR="00267113" w14:paraId="63534ED3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57F5240" w14:textId="7B5CD05A" w:rsidR="00267113" w:rsidRPr="004E0141" w:rsidRDefault="008E7938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E7938">
              <w:rPr>
                <w:rFonts w:hint="eastAsia"/>
                <w:b w:val="0"/>
                <w:bCs w:val="0"/>
                <w:sz w:val="18"/>
                <w:szCs w:val="18"/>
              </w:rPr>
              <w:t xml:space="preserve">A area1 - AB area1 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508324D6" w14:textId="2B5D7DD9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2.456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228F970" w14:textId="51DB2451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1.40E-02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08F61369" w14:textId="5A7B9F6D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1.75E-02</w:t>
            </w:r>
          </w:p>
        </w:tc>
      </w:tr>
      <w:tr w:rsidR="00267113" w14:paraId="5AA6BBEF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0E03F0E3" w14:textId="714D553E" w:rsidR="00267113" w:rsidRPr="004E0141" w:rsidRDefault="008E7938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E7938">
              <w:rPr>
                <w:rFonts w:hint="eastAsia"/>
                <w:b w:val="0"/>
                <w:bCs w:val="0"/>
                <w:sz w:val="18"/>
                <w:szCs w:val="18"/>
              </w:rPr>
              <w:t xml:space="preserve">A area1 - B1 area1 </w:t>
            </w:r>
          </w:p>
        </w:tc>
        <w:tc>
          <w:tcPr>
            <w:tcW w:w="1589" w:type="dxa"/>
          </w:tcPr>
          <w:p w14:paraId="483CEE16" w14:textId="05D5EC0F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6.3758</w:t>
            </w:r>
          </w:p>
        </w:tc>
        <w:tc>
          <w:tcPr>
            <w:tcW w:w="1701" w:type="dxa"/>
          </w:tcPr>
          <w:p w14:paraId="64868F9E" w14:textId="5857E717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1.82E-10</w:t>
            </w:r>
          </w:p>
        </w:tc>
        <w:tc>
          <w:tcPr>
            <w:tcW w:w="1638" w:type="dxa"/>
          </w:tcPr>
          <w:p w14:paraId="19408122" w14:textId="126C919A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6.07E-10</w:t>
            </w:r>
          </w:p>
        </w:tc>
      </w:tr>
      <w:tr w:rsidR="00267113" w14:paraId="5F997648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9849DB6" w14:textId="244716FB" w:rsidR="00267113" w:rsidRPr="004E0141" w:rsidRDefault="008E7938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E7938">
              <w:rPr>
                <w:rFonts w:hint="eastAsia"/>
                <w:b w:val="0"/>
                <w:bCs w:val="0"/>
                <w:sz w:val="18"/>
                <w:szCs w:val="18"/>
              </w:rPr>
              <w:t xml:space="preserve">AB area1 - B1 area1 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7FA31971" w14:textId="42BDF67A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6.397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F140B73" w14:textId="0558036A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1.58E-10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2F07F6F2" w14:textId="696D2189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7.92E-10</w:t>
            </w:r>
          </w:p>
        </w:tc>
      </w:tr>
      <w:tr w:rsidR="00267113" w14:paraId="0E5A2E83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1D5B963A" w14:textId="6C737C5E" w:rsidR="00267113" w:rsidRPr="004E0141" w:rsidRDefault="008E7938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E7938">
              <w:rPr>
                <w:rFonts w:hint="eastAsia"/>
                <w:b w:val="0"/>
                <w:bCs w:val="0"/>
                <w:sz w:val="18"/>
                <w:szCs w:val="18"/>
              </w:rPr>
              <w:t xml:space="preserve">A area1 - B2 area1 </w:t>
            </w:r>
          </w:p>
        </w:tc>
        <w:tc>
          <w:tcPr>
            <w:tcW w:w="1589" w:type="dxa"/>
          </w:tcPr>
          <w:p w14:paraId="5D9F0264" w14:textId="28CB358B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5.3619</w:t>
            </w:r>
          </w:p>
        </w:tc>
        <w:tc>
          <w:tcPr>
            <w:tcW w:w="1701" w:type="dxa"/>
          </w:tcPr>
          <w:p w14:paraId="382B8F92" w14:textId="0005ED5E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8.23E-08</w:t>
            </w:r>
          </w:p>
        </w:tc>
        <w:tc>
          <w:tcPr>
            <w:tcW w:w="1638" w:type="dxa"/>
          </w:tcPr>
          <w:p w14:paraId="7A2F9453" w14:textId="588230B3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1.65E-07</w:t>
            </w:r>
          </w:p>
        </w:tc>
      </w:tr>
      <w:tr w:rsidR="00267113" w14:paraId="0DA695DE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4B722E5" w14:textId="770FC67B" w:rsidR="00267113" w:rsidRPr="004E0141" w:rsidRDefault="008E7938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E7938">
              <w:rPr>
                <w:rFonts w:hint="eastAsia"/>
                <w:b w:val="0"/>
                <w:bCs w:val="0"/>
                <w:sz w:val="18"/>
                <w:szCs w:val="18"/>
              </w:rPr>
              <w:t xml:space="preserve">AB area1 - B2 area1 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70C273B8" w14:textId="3840F391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4.732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EDE5373" w14:textId="16ACD60B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2.21E-06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62345B7C" w14:textId="1C0AC896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3.69E-06</w:t>
            </w:r>
          </w:p>
        </w:tc>
      </w:tr>
      <w:tr w:rsidR="00267113" w14:paraId="780ED637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4AD015C1" w14:textId="0887F447" w:rsidR="00267113" w:rsidRPr="004E0141" w:rsidRDefault="008E7938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E7938">
              <w:rPr>
                <w:rFonts w:hint="eastAsia"/>
                <w:b w:val="0"/>
                <w:bCs w:val="0"/>
                <w:sz w:val="18"/>
                <w:szCs w:val="18"/>
              </w:rPr>
              <w:t xml:space="preserve">B1 area1 - B2 area1 </w:t>
            </w:r>
          </w:p>
        </w:tc>
        <w:tc>
          <w:tcPr>
            <w:tcW w:w="1589" w:type="dxa"/>
          </w:tcPr>
          <w:p w14:paraId="2BDF581E" w14:textId="0C973A0B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-1.6326</w:t>
            </w:r>
          </w:p>
        </w:tc>
        <w:tc>
          <w:tcPr>
            <w:tcW w:w="1701" w:type="dxa"/>
          </w:tcPr>
          <w:p w14:paraId="324449EC" w14:textId="4A672AC0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1.03E-01</w:t>
            </w:r>
          </w:p>
        </w:tc>
        <w:tc>
          <w:tcPr>
            <w:tcW w:w="1638" w:type="dxa"/>
          </w:tcPr>
          <w:p w14:paraId="00D4A01B" w14:textId="28C64A0F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1.14E-01</w:t>
            </w:r>
          </w:p>
        </w:tc>
      </w:tr>
      <w:tr w:rsidR="00267113" w14:paraId="70E08118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C3CF4D7" w14:textId="77780CA3" w:rsidR="00267113" w:rsidRPr="004E0141" w:rsidRDefault="008E7938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E7938">
              <w:rPr>
                <w:rFonts w:hint="eastAsia"/>
                <w:b w:val="0"/>
                <w:bCs w:val="0"/>
                <w:sz w:val="18"/>
                <w:szCs w:val="18"/>
              </w:rPr>
              <w:t xml:space="preserve">A area1 - B3 area1 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7989C108" w14:textId="35FA779F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-0.057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4BF4386" w14:textId="0C5DC55C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9.54E-01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288E29A6" w14:textId="432D8CE5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9.54E-01</w:t>
            </w:r>
          </w:p>
        </w:tc>
      </w:tr>
      <w:tr w:rsidR="00267113" w14:paraId="6AD98B81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5A6FE091" w14:textId="03AF7079" w:rsidR="00267113" w:rsidRPr="004E0141" w:rsidRDefault="008E7938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E7938">
              <w:rPr>
                <w:rFonts w:hint="eastAsia"/>
                <w:b w:val="0"/>
                <w:bCs w:val="0"/>
                <w:sz w:val="18"/>
                <w:szCs w:val="18"/>
              </w:rPr>
              <w:t xml:space="preserve">AB area1 - B3 area1 </w:t>
            </w:r>
          </w:p>
        </w:tc>
        <w:tc>
          <w:tcPr>
            <w:tcW w:w="1589" w:type="dxa"/>
          </w:tcPr>
          <w:p w14:paraId="1106F7F7" w14:textId="640E4300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-2.5549</w:t>
            </w:r>
          </w:p>
        </w:tc>
        <w:tc>
          <w:tcPr>
            <w:tcW w:w="1701" w:type="dxa"/>
          </w:tcPr>
          <w:p w14:paraId="536377AD" w14:textId="66C4EECD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1.06E-02</w:t>
            </w:r>
          </w:p>
        </w:tc>
        <w:tc>
          <w:tcPr>
            <w:tcW w:w="1638" w:type="dxa"/>
          </w:tcPr>
          <w:p w14:paraId="29F3037D" w14:textId="116216FD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1.52E-02</w:t>
            </w:r>
          </w:p>
        </w:tc>
      </w:tr>
      <w:tr w:rsidR="00267113" w14:paraId="04491119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39B8657" w14:textId="3C264C01" w:rsidR="00267113" w:rsidRPr="004E0141" w:rsidRDefault="008E7938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E7938">
              <w:rPr>
                <w:rFonts w:hint="eastAsia"/>
                <w:b w:val="0"/>
                <w:bCs w:val="0"/>
                <w:sz w:val="18"/>
                <w:szCs w:val="18"/>
              </w:rPr>
              <w:t xml:space="preserve">B1 area1 - B3 area1 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607DAE5D" w14:textId="79F8C249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-6.512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097222A" w14:textId="2907AAC6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7.39E-11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5106932D" w14:textId="35C34448" w:rsidR="00267113" w:rsidRPr="004E0141" w:rsidRDefault="008E7938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7.39E-10</w:t>
            </w:r>
          </w:p>
        </w:tc>
      </w:tr>
      <w:tr w:rsidR="00267113" w14:paraId="752D9103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2DE26361" w14:textId="6BBBA2D0" w:rsidR="00267113" w:rsidRPr="004E0141" w:rsidRDefault="008E7938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E7938">
              <w:rPr>
                <w:rFonts w:hint="eastAsia"/>
                <w:b w:val="0"/>
                <w:bCs w:val="0"/>
                <w:sz w:val="18"/>
                <w:szCs w:val="18"/>
              </w:rPr>
              <w:t xml:space="preserve">B2 area1 - B3 area1 </w:t>
            </w:r>
          </w:p>
        </w:tc>
        <w:tc>
          <w:tcPr>
            <w:tcW w:w="1589" w:type="dxa"/>
          </w:tcPr>
          <w:p w14:paraId="610B5548" w14:textId="0050C6E3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-5.4884</w:t>
            </w:r>
          </w:p>
        </w:tc>
        <w:tc>
          <w:tcPr>
            <w:tcW w:w="1701" w:type="dxa"/>
          </w:tcPr>
          <w:p w14:paraId="0AD38B38" w14:textId="7367BFCB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4.05E-08</w:t>
            </w:r>
          </w:p>
        </w:tc>
        <w:tc>
          <w:tcPr>
            <w:tcW w:w="1638" w:type="dxa"/>
          </w:tcPr>
          <w:p w14:paraId="70909192" w14:textId="5CEE291E" w:rsidR="00267113" w:rsidRPr="004E0141" w:rsidRDefault="008E7938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E7938">
              <w:rPr>
                <w:rFonts w:hint="eastAsia"/>
                <w:sz w:val="18"/>
                <w:szCs w:val="18"/>
              </w:rPr>
              <w:t>1.01E-07</w:t>
            </w:r>
          </w:p>
        </w:tc>
      </w:tr>
    </w:tbl>
    <w:p w14:paraId="79C41290" w14:textId="77777777" w:rsidR="00BD0C45" w:rsidRDefault="00BD0C45">
      <w:pPr>
        <w:rPr>
          <w:rFonts w:hint="eastAsia"/>
        </w:rPr>
      </w:pPr>
    </w:p>
    <w:p w14:paraId="4FDFFF3B" w14:textId="30CA9E6C" w:rsidR="00784752" w:rsidRDefault="00BD0C45">
      <w:pPr>
        <w:rPr>
          <w:rFonts w:hint="eastAsia"/>
        </w:rPr>
      </w:pPr>
      <w:r w:rsidRPr="00BD0C45">
        <w:t xml:space="preserve">TABLE </w:t>
      </w:r>
      <w:r w:rsidR="003F0A60">
        <w:rPr>
          <w:rFonts w:hint="eastAsia"/>
        </w:rPr>
        <w:t>2</w:t>
      </w:r>
      <w:r w:rsidRPr="00BD0C45">
        <w:t xml:space="preserve"> </w:t>
      </w:r>
      <w:r w:rsidR="003F0A60" w:rsidRPr="003F0A60">
        <w:rPr>
          <w:rFonts w:hint="eastAsia"/>
        </w:rPr>
        <w:t>Table of Post Hoc Test Results for Tumor Cell Area Characteristics</w:t>
      </w:r>
    </w:p>
    <w:sectPr w:rsidR="00784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C3DC31" w14:textId="77777777" w:rsidR="006406FD" w:rsidRDefault="006406FD" w:rsidP="00267113">
      <w:pPr>
        <w:rPr>
          <w:rFonts w:hint="eastAsia"/>
        </w:rPr>
      </w:pPr>
      <w:r>
        <w:separator/>
      </w:r>
    </w:p>
  </w:endnote>
  <w:endnote w:type="continuationSeparator" w:id="0">
    <w:p w14:paraId="3B0601F7" w14:textId="77777777" w:rsidR="006406FD" w:rsidRDefault="006406FD" w:rsidP="002671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D5152C" w14:textId="77777777" w:rsidR="006406FD" w:rsidRDefault="006406FD" w:rsidP="00267113">
      <w:pPr>
        <w:rPr>
          <w:rFonts w:hint="eastAsia"/>
        </w:rPr>
      </w:pPr>
      <w:r>
        <w:separator/>
      </w:r>
    </w:p>
  </w:footnote>
  <w:footnote w:type="continuationSeparator" w:id="0">
    <w:p w14:paraId="6D835DD0" w14:textId="77777777" w:rsidR="006406FD" w:rsidRDefault="006406FD" w:rsidP="002671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30"/>
    <w:rsid w:val="001B28FC"/>
    <w:rsid w:val="00267113"/>
    <w:rsid w:val="003F0A60"/>
    <w:rsid w:val="004C5B7A"/>
    <w:rsid w:val="004E0030"/>
    <w:rsid w:val="004E0141"/>
    <w:rsid w:val="00601F7A"/>
    <w:rsid w:val="006406FD"/>
    <w:rsid w:val="00774AAB"/>
    <w:rsid w:val="00781686"/>
    <w:rsid w:val="00784752"/>
    <w:rsid w:val="008E7938"/>
    <w:rsid w:val="00AF2968"/>
    <w:rsid w:val="00BD0C45"/>
    <w:rsid w:val="00C87255"/>
    <w:rsid w:val="00D15871"/>
    <w:rsid w:val="00E260B9"/>
    <w:rsid w:val="00EB6372"/>
    <w:rsid w:val="00F0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D7DF6"/>
  <w15:chartTrackingRefBased/>
  <w15:docId w15:val="{B1C473A7-21F9-4CF6-BC04-F3DDDFC06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1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113"/>
    <w:rPr>
      <w:sz w:val="18"/>
      <w:szCs w:val="18"/>
    </w:rPr>
  </w:style>
  <w:style w:type="table" w:styleId="a7">
    <w:name w:val="Table Grid"/>
    <w:basedOn w:val="a1"/>
    <w:uiPriority w:val="39"/>
    <w:rsid w:val="00267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3">
    <w:name w:val="List Table 3 Accent 3"/>
    <w:basedOn w:val="a1"/>
    <w:uiPriority w:val="48"/>
    <w:rsid w:val="0026711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宝 王</dc:creator>
  <cp:keywords/>
  <dc:description/>
  <cp:lastModifiedBy>春宝 王</cp:lastModifiedBy>
  <cp:revision>7</cp:revision>
  <dcterms:created xsi:type="dcterms:W3CDTF">2024-12-03T17:04:00Z</dcterms:created>
  <dcterms:modified xsi:type="dcterms:W3CDTF">2024-12-03T17:32:00Z</dcterms:modified>
</cp:coreProperties>
</file>